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7FF26" w14:textId="6128B005" w:rsidR="00FC5A1C" w:rsidRPr="00296E55" w:rsidRDefault="00FC5A1C" w:rsidP="00E9645B">
      <w:pPr>
        <w:tabs>
          <w:tab w:val="left" w:pos="2410"/>
        </w:tabs>
        <w:spacing w:after="120"/>
        <w:jc w:val="center"/>
        <w:rPr>
          <w:rFonts w:ascii="Times New Roman" w:hAnsi="Times New Roman" w:cs="Times New Roman"/>
        </w:rPr>
      </w:pPr>
      <w:r w:rsidRPr="00296E55">
        <w:rPr>
          <w:rFonts w:ascii="Times New Roman" w:hAnsi="Times New Roman" w:cs="Times New Roman"/>
          <w:b/>
        </w:rPr>
        <w:t>Table S</w:t>
      </w:r>
      <w:r w:rsidR="00021595" w:rsidRPr="00296E55">
        <w:rPr>
          <w:rFonts w:ascii="Times New Roman" w:hAnsi="Times New Roman" w:cs="Times New Roman"/>
          <w:b/>
        </w:rPr>
        <w:t>3</w:t>
      </w:r>
      <w:r w:rsidRPr="00296E55">
        <w:rPr>
          <w:rFonts w:ascii="Times New Roman" w:hAnsi="Times New Roman" w:cs="Times New Roman"/>
        </w:rPr>
        <w:t xml:space="preserve"> Association of 9 SNPs with </w:t>
      </w:r>
      <w:r w:rsidR="004B0252" w:rsidRPr="00296E55">
        <w:rPr>
          <w:rFonts w:ascii="Times New Roman" w:hAnsi="Times New Roman" w:cs="Times New Roman"/>
        </w:rPr>
        <w:t>Hormone Receptor</w:t>
      </w:r>
      <w:r w:rsidRPr="00296E55">
        <w:rPr>
          <w:rFonts w:ascii="Times New Roman" w:hAnsi="Times New Roman" w:cs="Times New Roman"/>
        </w:rPr>
        <w:t xml:space="preserve"> </w:t>
      </w:r>
      <w:r w:rsidR="004B0252" w:rsidRPr="00296E55">
        <w:rPr>
          <w:rFonts w:ascii="Times New Roman" w:hAnsi="Times New Roman" w:cs="Times New Roman"/>
        </w:rPr>
        <w:t>P</w:t>
      </w:r>
      <w:r w:rsidRPr="00296E55">
        <w:rPr>
          <w:rFonts w:ascii="Times New Roman" w:hAnsi="Times New Roman" w:cs="Times New Roman"/>
        </w:rPr>
        <w:t xml:space="preserve">ositive </w:t>
      </w:r>
      <w:r w:rsidR="004B0252" w:rsidRPr="00296E55">
        <w:rPr>
          <w:rFonts w:ascii="Times New Roman" w:hAnsi="Times New Roman" w:cs="Times New Roman"/>
        </w:rPr>
        <w:t>B</w:t>
      </w:r>
      <w:r w:rsidRPr="00296E55">
        <w:rPr>
          <w:rFonts w:ascii="Times New Roman" w:hAnsi="Times New Roman" w:cs="Times New Roman"/>
        </w:rPr>
        <w:t xml:space="preserve">reast </w:t>
      </w:r>
      <w:r w:rsidR="004B0252" w:rsidRPr="00296E55">
        <w:rPr>
          <w:rFonts w:ascii="Times New Roman" w:hAnsi="Times New Roman" w:cs="Times New Roman"/>
        </w:rPr>
        <w:t>C</w:t>
      </w:r>
      <w:r w:rsidRPr="00296E55">
        <w:rPr>
          <w:rFonts w:ascii="Times New Roman" w:hAnsi="Times New Roman" w:cs="Times New Roman"/>
        </w:rPr>
        <w:t xml:space="preserve">ancer </w:t>
      </w:r>
      <w:r w:rsidR="00077959" w:rsidRPr="00296E55">
        <w:rPr>
          <w:rFonts w:ascii="Times New Roman" w:hAnsi="Times New Roman" w:cs="Times New Roman"/>
        </w:rPr>
        <w:t>R</w:t>
      </w:r>
      <w:r w:rsidRPr="00296E55">
        <w:rPr>
          <w:rFonts w:ascii="Times New Roman" w:hAnsi="Times New Roman" w:cs="Times New Roman"/>
        </w:rPr>
        <w:t>isk</w:t>
      </w:r>
    </w:p>
    <w:tbl>
      <w:tblPr>
        <w:tblW w:w="13005" w:type="dxa"/>
        <w:jc w:val="center"/>
        <w:tblLook w:val="04A0" w:firstRow="1" w:lastRow="0" w:firstColumn="1" w:lastColumn="0" w:noHBand="0" w:noVBand="1"/>
      </w:tblPr>
      <w:tblGrid>
        <w:gridCol w:w="1300"/>
        <w:gridCol w:w="1160"/>
        <w:gridCol w:w="1060"/>
        <w:gridCol w:w="920"/>
        <w:gridCol w:w="1881"/>
        <w:gridCol w:w="931"/>
        <w:gridCol w:w="271"/>
        <w:gridCol w:w="1925"/>
        <w:gridCol w:w="931"/>
        <w:gridCol w:w="271"/>
        <w:gridCol w:w="1952"/>
        <w:gridCol w:w="833"/>
      </w:tblGrid>
      <w:tr w:rsidR="00E9645B" w:rsidRPr="00296E55" w14:paraId="59C2CA7F" w14:textId="77777777" w:rsidTr="008C0539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E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18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8C1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ontrols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F6E" w14:textId="74311AEA" w:rsidR="00E9645B" w:rsidRPr="00296E55" w:rsidRDefault="00E9645B" w:rsidP="00315C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ases</w:t>
            </w:r>
          </w:p>
        </w:tc>
        <w:tc>
          <w:tcPr>
            <w:tcW w:w="26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EE21" w14:textId="77777777" w:rsidR="00E9645B" w:rsidRPr="00296E55" w:rsidRDefault="00E9645B" w:rsidP="00315C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Heterozygote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03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A4C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Homozygote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FB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78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7622" w14:textId="77777777" w:rsidR="00E9645B" w:rsidRPr="00296E55" w:rsidRDefault="00E9645B" w:rsidP="00315C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er Risk Allele</w:t>
            </w:r>
          </w:p>
        </w:tc>
      </w:tr>
      <w:tr w:rsidR="00E9645B" w:rsidRPr="00296E55" w14:paraId="4DE31E3F" w14:textId="77777777" w:rsidTr="008C0539">
        <w:trPr>
          <w:trHeight w:val="300"/>
          <w:jc w:val="center"/>
        </w:trPr>
        <w:tc>
          <w:tcPr>
            <w:tcW w:w="13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F434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5C0A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52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N</w:t>
            </w: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=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DA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N</w:t>
            </w: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=1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D17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14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A5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B27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CA5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5A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0D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B4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E9645B" w:rsidRPr="00296E55" w14:paraId="618E1B21" w14:textId="77777777" w:rsidTr="008C0539">
        <w:trPr>
          <w:trHeight w:val="18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D5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70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83D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61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0F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66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38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CF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E6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EE6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71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2DC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9645B" w:rsidRPr="00296E55" w14:paraId="69985770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AEE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E60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7C0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81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8A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.78(1.24-2.5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633" w14:textId="54F79A43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002</w:t>
            </w:r>
            <w:r w:rsidR="00FE0F4A"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905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43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3.39(1.19-9.6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591" w14:textId="43505D9F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0.016</w:t>
            </w:r>
            <w:r w:rsidR="00FE0F4A" w:rsidRPr="00296E5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D9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3597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.8(1.33-2.4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0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0001</w:t>
            </w:r>
          </w:p>
        </w:tc>
      </w:tr>
      <w:tr w:rsidR="00E9645B" w:rsidRPr="00296E55" w14:paraId="26CB85EC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DC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AE0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8D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19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F2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68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B7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DC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63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68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E1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65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007225FA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688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86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61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7A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1C7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D2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8CA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31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32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16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83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B9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34601E73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8A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8D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8D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793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31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3(0.59-17.7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3B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4A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0C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84(0.2-119.2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D0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13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26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.82(0.97-23.9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BF8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65</w:t>
            </w:r>
          </w:p>
        </w:tc>
      </w:tr>
      <w:tr w:rsidR="00E9645B" w:rsidRPr="00296E55" w14:paraId="7DB6C77F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B4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A4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5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97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667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47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CA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C6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C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E5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08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660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64E9966B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2B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36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7E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BC9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EF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0A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D6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55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4A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02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2F3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26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46399F05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CE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72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0D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B2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A3C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9(0.92-1.8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AB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2D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75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28(0.82-22.2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B0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40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91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1.36(1.0-1.8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B7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0.048</w:t>
            </w:r>
          </w:p>
        </w:tc>
      </w:tr>
      <w:tr w:rsidR="00E9645B" w:rsidRPr="00296E55" w14:paraId="0D2EFA9C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B6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87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1E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C3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CF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02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10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CC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4C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74B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F3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0D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1B0793DE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DA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848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BC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E9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E9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0D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16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4E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5F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EA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73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3F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34D1283F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71C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6143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01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BC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9B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2B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85(0.68-1.4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95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8D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CE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71(0.76-9.6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1B3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9A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80808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17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2(0.81-1.5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AF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E9645B" w:rsidRPr="00296E55" w14:paraId="203B46E8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10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99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B4B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97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35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F2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83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A0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FE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9A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DF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80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1B757F51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4B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6F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1B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E58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91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8B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9A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79B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13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2E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28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761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3E9E100C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EE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704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BE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4E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2B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30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8(0.72-1.3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769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6A3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82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0(0.99-2.5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4FE" w14:textId="04F03D8A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6</w:t>
            </w:r>
            <w:r w:rsidR="00FE0F4A"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04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C7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6(0.93-1.4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197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E9645B" w:rsidRPr="00296E55" w14:paraId="16641BDC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513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62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D8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F8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4C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AA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0E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7AB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B8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87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F7B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DD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63B90339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47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6F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79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F9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CFD1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7D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70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CD2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0F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42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7C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23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1F9B5083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5D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045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99A" w14:textId="26CCCEDC" w:rsidR="00E9645B" w:rsidRPr="00296E55" w:rsidRDefault="00093207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5A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5C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B98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7(0.6-1.2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93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4BD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38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1(0.93-4.7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3B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9F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92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9(0.81-1.4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2E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E9645B" w:rsidRPr="00296E55" w14:paraId="07FBEA83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77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37C" w14:textId="3041B88D" w:rsidR="00E9645B" w:rsidRPr="00296E55" w:rsidRDefault="00093207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00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4A0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EF3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7C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DC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28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C85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808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2C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FE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50D8979C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60A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84C" w14:textId="40AAF644" w:rsidR="00E9645B" w:rsidRPr="00296E55" w:rsidRDefault="00093207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83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0E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9C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FC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6CA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6F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43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2CD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49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46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623D5C61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143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1249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67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F9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BB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66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6(0.64-1.1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1E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F6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E27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9(0.49-1.2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13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99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D8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8(0.71-1.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1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E9645B" w:rsidRPr="00296E55" w14:paraId="2B611FFE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D9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F4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411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98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136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99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FC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58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82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5A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8D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1D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3774EBB5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B8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BD2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2A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A5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91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EC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BAE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65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61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8B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02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38C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4E578BF5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830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2942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D3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E2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A2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CF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4(0.76-1.4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D3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D4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BB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(0.74-1.6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65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AA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2EB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(074-1.6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90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E9645B" w:rsidRPr="00296E55" w14:paraId="6283AD58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25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33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07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CE7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24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DB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46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A55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AB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D7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731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87E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382F9228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AC8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77C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19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25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C7F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EDF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8B9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E2A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A8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0CB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962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D97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2BE80952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FE7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9245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C7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61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8C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414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7(0.99-1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AB0B" w14:textId="7D2479BF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7</w:t>
            </w:r>
            <w:r w:rsidR="00FE0F4A"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8E6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5B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1.7(1.12-2.57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AD7" w14:textId="1978BD33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12</w:t>
            </w:r>
            <w:r w:rsidR="00FE0F4A" w:rsidRPr="00296E5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960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79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.33(1.08-1.6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C9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006</w:t>
            </w:r>
          </w:p>
        </w:tc>
      </w:tr>
      <w:tr w:rsidR="00E9645B" w:rsidRPr="00296E55" w14:paraId="5AF565A2" w14:textId="77777777" w:rsidTr="008C053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0CC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A34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070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6E44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9F3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18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32A2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479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A4B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89ED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83B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C93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645B" w:rsidRPr="00296E55" w14:paraId="6EED904F" w14:textId="77777777" w:rsidTr="008C053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D6B7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DC4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948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99A5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14EE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A01A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D90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BFFD" w14:textId="77777777" w:rsidR="00E9645B" w:rsidRPr="00296E55" w:rsidRDefault="00E9645B" w:rsidP="00E96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386E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C6E6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57F8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ACF1" w14:textId="77777777" w:rsidR="00E9645B" w:rsidRPr="00296E55" w:rsidRDefault="00E9645B" w:rsidP="00E96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96E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7ED155CC" w14:textId="77777777" w:rsidR="00296E55" w:rsidRDefault="00296E55" w:rsidP="008C0539">
      <w:pPr>
        <w:rPr>
          <w:rFonts w:ascii="Times New Roman" w:hAnsi="Times New Roman" w:cs="Times New Roman"/>
          <w:sz w:val="22"/>
          <w:szCs w:val="22"/>
        </w:rPr>
      </w:pPr>
    </w:p>
    <w:p w14:paraId="4E26D088" w14:textId="3E73E2D2" w:rsidR="008C0539" w:rsidRPr="00296E55" w:rsidRDefault="008C0539" w:rsidP="008C0539">
      <w:pPr>
        <w:rPr>
          <w:rFonts w:ascii="Times New Roman" w:hAnsi="Times New Roman" w:cs="Times New Roman"/>
          <w:sz w:val="22"/>
          <w:szCs w:val="22"/>
        </w:rPr>
      </w:pPr>
      <w:r w:rsidRPr="00296E55">
        <w:rPr>
          <w:rFonts w:ascii="Times New Roman" w:hAnsi="Times New Roman" w:cs="Times New Roman"/>
          <w:sz w:val="22"/>
          <w:szCs w:val="22"/>
        </w:rPr>
        <w:t>CI confidence interval, OR odds ratio</w:t>
      </w:r>
    </w:p>
    <w:p w14:paraId="6709002B" w14:textId="0F7593FA" w:rsidR="00FC5A1C" w:rsidRPr="00296E55" w:rsidRDefault="008C0539" w:rsidP="008C0539">
      <w:pPr>
        <w:rPr>
          <w:rFonts w:ascii="Times New Roman" w:hAnsi="Times New Roman" w:cs="Times New Roman"/>
          <w:sz w:val="22"/>
          <w:szCs w:val="22"/>
        </w:rPr>
      </w:pPr>
      <w:r w:rsidRPr="00296E55">
        <w:rPr>
          <w:rFonts w:ascii="Times New Roman" w:hAnsi="Times New Roman" w:cs="Times New Roman"/>
          <w:i/>
          <w:sz w:val="22"/>
          <w:szCs w:val="22"/>
        </w:rPr>
        <w:t>P</w:t>
      </w:r>
      <w:r w:rsidRPr="00296E55">
        <w:rPr>
          <w:rFonts w:ascii="Times New Roman" w:hAnsi="Times New Roman" w:cs="Times New Roman"/>
          <w:sz w:val="22"/>
          <w:szCs w:val="22"/>
        </w:rPr>
        <w:t xml:space="preserve"> value was obtained by χ2 test. Significant </w:t>
      </w:r>
      <w:r w:rsidRPr="00296E55">
        <w:rPr>
          <w:rFonts w:ascii="Times New Roman" w:hAnsi="Times New Roman" w:cs="Times New Roman"/>
          <w:i/>
          <w:sz w:val="22"/>
          <w:szCs w:val="22"/>
        </w:rPr>
        <w:t>P</w:t>
      </w:r>
      <w:r w:rsidRPr="00296E55">
        <w:rPr>
          <w:rFonts w:ascii="Times New Roman" w:hAnsi="Times New Roman" w:cs="Times New Roman"/>
          <w:sz w:val="22"/>
          <w:szCs w:val="22"/>
        </w:rPr>
        <w:t xml:space="preserve"> values are in bold cases.</w:t>
      </w:r>
    </w:p>
    <w:p w14:paraId="0F3941B2" w14:textId="2097826D" w:rsidR="00FE0F4A" w:rsidRPr="00296E55" w:rsidRDefault="00FE0F4A" w:rsidP="00FE0F4A">
      <w:pPr>
        <w:rPr>
          <w:rFonts w:ascii="Times New Roman" w:hAnsi="Times New Roman" w:cs="Times New Roman"/>
        </w:rPr>
      </w:pPr>
      <w:r w:rsidRPr="00296E55">
        <w:rPr>
          <w:rFonts w:ascii="Times New Roman" w:hAnsi="Times New Roman" w:cs="Times New Roman"/>
        </w:rPr>
        <w:lastRenderedPageBreak/>
        <w:t xml:space="preserve">** The association remains significant </w:t>
      </w:r>
      <w:r w:rsidR="00CD0589">
        <w:rPr>
          <w:rFonts w:ascii="Times New Roman" w:hAnsi="Times New Roman" w:cs="Times New Roman"/>
        </w:rPr>
        <w:t>after</w:t>
      </w:r>
      <w:r w:rsidRPr="00296E55">
        <w:rPr>
          <w:rFonts w:ascii="Times New Roman" w:hAnsi="Times New Roman" w:cs="Times New Roman"/>
        </w:rPr>
        <w:t xml:space="preserve"> age and menopausal status adjustment</w:t>
      </w:r>
    </w:p>
    <w:p w14:paraId="2299F9FF" w14:textId="35D6306B" w:rsidR="00FE0F4A" w:rsidRPr="00296E55" w:rsidRDefault="00FE0F4A" w:rsidP="00FE0F4A">
      <w:pPr>
        <w:rPr>
          <w:rFonts w:ascii="Times New Roman" w:hAnsi="Times New Roman" w:cs="Times New Roman"/>
        </w:rPr>
      </w:pPr>
      <w:r w:rsidRPr="00296E55">
        <w:rPr>
          <w:rFonts w:ascii="Times New Roman" w:hAnsi="Times New Roman" w:cs="Times New Roman"/>
        </w:rPr>
        <w:t xml:space="preserve">*   Not significant </w:t>
      </w:r>
      <w:r w:rsidR="00CD0589">
        <w:rPr>
          <w:rFonts w:ascii="Times New Roman" w:hAnsi="Times New Roman" w:cs="Times New Roman"/>
        </w:rPr>
        <w:t>after</w:t>
      </w:r>
      <w:bookmarkStart w:id="0" w:name="_GoBack"/>
      <w:bookmarkEnd w:id="0"/>
      <w:r w:rsidRPr="00296E55">
        <w:rPr>
          <w:rFonts w:ascii="Times New Roman" w:hAnsi="Times New Roman" w:cs="Times New Roman"/>
        </w:rPr>
        <w:t xml:space="preserve"> age and menopausal status adjustment</w:t>
      </w:r>
    </w:p>
    <w:p w14:paraId="2CBAA42E" w14:textId="77777777" w:rsidR="00FE0F4A" w:rsidRPr="00296E55" w:rsidRDefault="00FE0F4A" w:rsidP="008C0539">
      <w:pPr>
        <w:rPr>
          <w:rFonts w:ascii="Times New Roman" w:hAnsi="Times New Roman" w:cs="Times New Roman"/>
          <w:sz w:val="22"/>
          <w:szCs w:val="22"/>
        </w:rPr>
      </w:pPr>
    </w:p>
    <w:sectPr w:rsidR="00FE0F4A" w:rsidRPr="00296E55" w:rsidSect="008C0539">
      <w:pgSz w:w="15840" w:h="12240" w:orient="landscape"/>
      <w:pgMar w:top="1021" w:right="851" w:bottom="102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1C"/>
    <w:rsid w:val="00003669"/>
    <w:rsid w:val="00021595"/>
    <w:rsid w:val="00066A08"/>
    <w:rsid w:val="00077959"/>
    <w:rsid w:val="00093207"/>
    <w:rsid w:val="001548D7"/>
    <w:rsid w:val="0019508C"/>
    <w:rsid w:val="001B67BC"/>
    <w:rsid w:val="00233B0A"/>
    <w:rsid w:val="00293908"/>
    <w:rsid w:val="00296E55"/>
    <w:rsid w:val="00315C9E"/>
    <w:rsid w:val="00375B07"/>
    <w:rsid w:val="00434570"/>
    <w:rsid w:val="004B0252"/>
    <w:rsid w:val="007A1C0C"/>
    <w:rsid w:val="00807129"/>
    <w:rsid w:val="008B76F4"/>
    <w:rsid w:val="008C0539"/>
    <w:rsid w:val="009308FC"/>
    <w:rsid w:val="00AB0526"/>
    <w:rsid w:val="00C14B46"/>
    <w:rsid w:val="00C84FCC"/>
    <w:rsid w:val="00C86E4E"/>
    <w:rsid w:val="00CD0589"/>
    <w:rsid w:val="00CE4E23"/>
    <w:rsid w:val="00CF4A4B"/>
    <w:rsid w:val="00D423E8"/>
    <w:rsid w:val="00D46AEC"/>
    <w:rsid w:val="00DE4629"/>
    <w:rsid w:val="00E9645B"/>
    <w:rsid w:val="00EB3499"/>
    <w:rsid w:val="00F21048"/>
    <w:rsid w:val="00F421BC"/>
    <w:rsid w:val="00FC5A1C"/>
    <w:rsid w:val="00FE0F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FA66A"/>
  <w15:docId w15:val="{6AD32B55-9D10-D041-B66E-1B1E7D06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5</cp:revision>
  <dcterms:created xsi:type="dcterms:W3CDTF">2019-04-22T09:19:00Z</dcterms:created>
  <dcterms:modified xsi:type="dcterms:W3CDTF">2019-11-04T06:55:00Z</dcterms:modified>
</cp:coreProperties>
</file>